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mparison of phenotypic mean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We derive the expressions for  used to compute the power to detect differences in means. Based on the definition of correlation,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sSup>
            <m:e>
              <m:r>
                <w:rPr>
                  <w:rFonts w:ascii="Cambria Math" w:hAnsi="Cambria Math"/>
                </w:rPr>
                <m:t xml:space="preserve">ρ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v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Y</m:t>
              </m:r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Y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comparison of means, the covariance and variance are as follows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QUO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v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X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e>
          <m:e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4</m:t>
            </m:r>
            <m:sSup>
              <m:e>
                <m:r>
                  <w:rPr>
                    <w:rFonts w:ascii="Cambria Math" w:hAnsi="Cambria Math"/>
                  </w:rPr>
                  <m:t xml:space="preserve">βp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βp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β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Va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</m:e>
        </m:eqArr>
      </m:oMath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QUO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Hence, </w:t>
      </w:r>
      <w:r>
        <w:fldChar w:fldCharType="begin"/>
      </w:r>
      <w:r>
        <w:rPr>
          <w:rFonts w:cs="Times New Roman" w:ascii="Times New Roman" w:hAnsi="Times New Roman"/>
        </w:rPr>
        <w:instrText xml:space="preserve"> QUO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ρ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β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Va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Va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QUO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β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pβ</m:t>
        </m:r>
      </m:oMath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mparison of phenotypic variabilit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sed on the definition of correlation, for the comparison of variances of phenotypes with measurement error,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sSup>
            <m:e>
              <m:r>
                <w:rPr>
                  <w:rFonts w:ascii="Cambria Math" w:hAnsi="Cambria Math"/>
                </w:rPr>
                <m:t xml:space="preserve">ρ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[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v</m:t>
              </m:r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Using Table 1,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v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,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X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</m:e>
          </m:eqArr>
        </m:oMath>
      </m:oMathPara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ence,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sSup>
            <m:e>
              <m:r>
                <w:rPr>
                  <w:rFonts w:ascii="Cambria Math" w:hAnsi="Cambria Math"/>
                </w:rPr>
                <m:t xml:space="preserve">ρ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p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0T08:31:00Z</dcterms:created>
  <dc:creator>Jiemin Liao</dc:creator>
  <dc:description/>
  <cp:keywords/>
  <dc:language>en-US</dc:language>
  <cp:lastModifiedBy>Jiemin Liao</cp:lastModifiedBy>
  <dcterms:modified xsi:type="dcterms:W3CDTF">2013-12-30T08:53:00Z</dcterms:modified>
  <cp:revision>4</cp:revision>
  <dc:subject/>
  <dc:title/>
</cp:coreProperties>
</file>